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729" w:tblpY="2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9"/>
        <w:gridCol w:w="2129"/>
      </w:tblGrid>
      <w:tr w:rsidR="00712414" w:rsidRPr="004758B1" w14:paraId="7DBDACC5" w14:textId="77777777" w:rsidTr="00F068E7">
        <w:tc>
          <w:tcPr>
            <w:tcW w:w="2129" w:type="dxa"/>
            <w:tcBorders>
              <w:top w:val="nil"/>
              <w:left w:val="nil"/>
              <w:bottom w:val="single" w:sz="4" w:space="0" w:color="auto"/>
            </w:tcBorders>
          </w:tcPr>
          <w:p w14:paraId="34EFCDE3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Variable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</w:tcPr>
          <w:p w14:paraId="6EBA5BA6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 xml:space="preserve">Odds ratio </w:t>
            </w:r>
          </w:p>
        </w:tc>
        <w:tc>
          <w:tcPr>
            <w:tcW w:w="2129" w:type="dxa"/>
            <w:tcBorders>
              <w:top w:val="nil"/>
              <w:bottom w:val="single" w:sz="4" w:space="0" w:color="auto"/>
              <w:right w:val="nil"/>
            </w:tcBorders>
          </w:tcPr>
          <w:p w14:paraId="7E5AD581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95% CI</w:t>
            </w:r>
          </w:p>
        </w:tc>
      </w:tr>
      <w:tr w:rsidR="00712414" w:rsidRPr="004758B1" w14:paraId="3D0CC723" w14:textId="77777777" w:rsidTr="00F068E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9A0BF5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>Sex</w:t>
            </w:r>
          </w:p>
          <w:p w14:paraId="60C9A2B9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Male </w:t>
            </w:r>
          </w:p>
          <w:p w14:paraId="327482A0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Female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AC411C9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0EEB27CF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6E62F73B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096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B373C3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306CFE3F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60627AC5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890-1.350</w:t>
            </w:r>
          </w:p>
        </w:tc>
      </w:tr>
      <w:tr w:rsidR="00712414" w:rsidRPr="004758B1" w14:paraId="52BCA4A7" w14:textId="77777777" w:rsidTr="00F068E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E404EF3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>Age (yrs)</w:t>
            </w:r>
          </w:p>
          <w:p w14:paraId="742193D2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&lt;50 </w:t>
            </w:r>
          </w:p>
          <w:p w14:paraId="4730CD6F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50-59</w:t>
            </w:r>
          </w:p>
          <w:p w14:paraId="3645F5C3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60-69</w:t>
            </w:r>
          </w:p>
          <w:p w14:paraId="34F21CE5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70-79</w:t>
            </w:r>
          </w:p>
          <w:p w14:paraId="474B5BFA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</w:rPr>
              <w:t xml:space="preserve">   ≥80 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3114570B" w14:textId="77777777" w:rsidR="00712414" w:rsidRPr="004758B1" w:rsidRDefault="00712414" w:rsidP="00F068E7">
            <w:pPr>
              <w:rPr>
                <w:rFonts w:ascii="Cambria" w:hAnsi="Cambria" w:cs="Times New Roman"/>
                <w:sz w:val="20"/>
                <w:szCs w:val="20"/>
              </w:rPr>
            </w:pPr>
          </w:p>
          <w:p w14:paraId="745C16F0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 w:cs="Times New Roman"/>
                <w:sz w:val="20"/>
                <w:szCs w:val="20"/>
              </w:rPr>
              <w:t>0.616</w:t>
            </w:r>
          </w:p>
          <w:p w14:paraId="0BE8DC24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700</w:t>
            </w:r>
          </w:p>
          <w:p w14:paraId="7F521ABB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0BD866FB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866</w:t>
            </w:r>
          </w:p>
          <w:p w14:paraId="07F36628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610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A2BE23" w14:textId="77777777" w:rsidR="00712414" w:rsidRPr="004758B1" w:rsidRDefault="00712414" w:rsidP="00F068E7">
            <w:pPr>
              <w:rPr>
                <w:rFonts w:ascii="Cambria" w:hAnsi="Cambria" w:cs="Times New Roman"/>
                <w:sz w:val="20"/>
                <w:szCs w:val="20"/>
              </w:rPr>
            </w:pPr>
          </w:p>
          <w:p w14:paraId="416501A2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 w:cs="Times New Roman"/>
                <w:sz w:val="20"/>
                <w:szCs w:val="20"/>
              </w:rPr>
              <w:t>0.367-1.033</w:t>
            </w:r>
          </w:p>
          <w:p w14:paraId="5AFC712D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510-0.962*</w:t>
            </w:r>
          </w:p>
          <w:p w14:paraId="218EB692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AFED61A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672-1.117</w:t>
            </w:r>
          </w:p>
          <w:p w14:paraId="1D68A633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430-0.865*</w:t>
            </w:r>
          </w:p>
        </w:tc>
      </w:tr>
      <w:tr w:rsidR="00712414" w:rsidRPr="004758B1" w14:paraId="35E57C9E" w14:textId="77777777" w:rsidTr="00F068E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05885D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Histologic subtype </w:t>
            </w:r>
          </w:p>
          <w:p w14:paraId="314D2EA1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 Adenocarcinoma </w:t>
            </w:r>
          </w:p>
          <w:p w14:paraId="79029DF7" w14:textId="77777777" w:rsidR="00712414" w:rsidRPr="00CC381A" w:rsidRDefault="00712414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 Non-microscopic verifie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47317DF" w14:textId="77777777" w:rsidR="00712414" w:rsidRPr="00CC381A" w:rsidRDefault="00712414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7E67ABB0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6A326B82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938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533BB6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332674A8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65562C11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726-1.212</w:t>
            </w:r>
          </w:p>
        </w:tc>
      </w:tr>
      <w:tr w:rsidR="00712414" w:rsidRPr="004758B1" w14:paraId="592F48FF" w14:textId="77777777" w:rsidTr="00F068E7"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FEA7737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Location of metastases  </w:t>
            </w:r>
          </w:p>
          <w:p w14:paraId="20EC4D34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Liver</w:t>
            </w:r>
          </w:p>
          <w:p w14:paraId="245A7DAA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Peritoneum</w:t>
            </w:r>
          </w:p>
          <w:p w14:paraId="3E9397F5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Lung </w:t>
            </w:r>
          </w:p>
          <w:p w14:paraId="3F396A7F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Extra regional lymphnodes</w:t>
            </w:r>
          </w:p>
          <w:p w14:paraId="18B75179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Other </w:t>
            </w:r>
          </w:p>
          <w:p w14:paraId="4BBD3F6F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2 organs</w:t>
            </w:r>
          </w:p>
          <w:p w14:paraId="3637732C" w14:textId="77777777" w:rsidR="00712414" w:rsidRPr="004758B1" w:rsidRDefault="00712414" w:rsidP="00F068E7">
            <w:pPr>
              <w:rPr>
                <w:rFonts w:ascii="Cambria" w:eastAsia="Calibri" w:hAnsi="Cambria"/>
                <w:sz w:val="20"/>
                <w:szCs w:val="20"/>
                <w:lang w:val="en-US"/>
              </w:rPr>
            </w:pPr>
            <w:r w:rsidRPr="004758B1">
              <w:rPr>
                <w:rFonts w:ascii="Cambria" w:eastAsia="Calibri" w:hAnsi="Cambria"/>
                <w:sz w:val="20"/>
                <w:szCs w:val="20"/>
                <w:lang w:val="en-US"/>
              </w:rPr>
              <w:t xml:space="preserve">  3 or more organs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084A1D67" w14:textId="77777777" w:rsidR="00712414" w:rsidRPr="00CC381A" w:rsidRDefault="00712414" w:rsidP="00F068E7">
            <w:pPr>
              <w:rPr>
                <w:rFonts w:ascii="Cambria" w:hAnsi="Cambria"/>
                <w:sz w:val="20"/>
                <w:szCs w:val="20"/>
                <w:lang w:val="en-GB"/>
              </w:rPr>
            </w:pPr>
          </w:p>
          <w:p w14:paraId="1E56B7A9" w14:textId="77777777" w:rsidR="00712414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FD08D8E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reference</w:t>
            </w:r>
          </w:p>
          <w:p w14:paraId="7ED38581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756</w:t>
            </w:r>
          </w:p>
          <w:p w14:paraId="13B5AF0F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497</w:t>
            </w:r>
          </w:p>
          <w:p w14:paraId="3C099C67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847</w:t>
            </w:r>
          </w:p>
          <w:p w14:paraId="57C1FFF8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4885C428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460</w:t>
            </w:r>
          </w:p>
          <w:p w14:paraId="4EC2FE0F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301</w:t>
            </w:r>
          </w:p>
          <w:p w14:paraId="299962E3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678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736558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203DAB9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18EAF1DB" w14:textId="77777777" w:rsidR="00712414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084D21C6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490-1.165</w:t>
            </w:r>
          </w:p>
          <w:p w14:paraId="121559C9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905-2.477</w:t>
            </w:r>
          </w:p>
          <w:p w14:paraId="582237FA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490-1.464</w:t>
            </w:r>
          </w:p>
          <w:p w14:paraId="33CA685C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</w:p>
          <w:p w14:paraId="77125288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0.716-2.978</w:t>
            </w:r>
          </w:p>
          <w:p w14:paraId="14F525B1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007-1.680</w:t>
            </w:r>
          </w:p>
          <w:p w14:paraId="1BB3BB90" w14:textId="77777777" w:rsidR="00712414" w:rsidRPr="004758B1" w:rsidRDefault="00712414" w:rsidP="00F068E7">
            <w:pPr>
              <w:rPr>
                <w:rFonts w:ascii="Cambria" w:hAnsi="Cambria"/>
                <w:sz w:val="20"/>
                <w:szCs w:val="20"/>
              </w:rPr>
            </w:pPr>
            <w:r w:rsidRPr="004758B1">
              <w:rPr>
                <w:rFonts w:ascii="Cambria" w:hAnsi="Cambria"/>
                <w:sz w:val="20"/>
                <w:szCs w:val="20"/>
              </w:rPr>
              <w:t>1.163-2.422</w:t>
            </w:r>
          </w:p>
        </w:tc>
      </w:tr>
    </w:tbl>
    <w:p w14:paraId="061035A2" w14:textId="77777777" w:rsidR="00712414" w:rsidRDefault="00712414"/>
    <w:p w14:paraId="36E636E8" w14:textId="77777777" w:rsidR="00712414" w:rsidRPr="00712414" w:rsidRDefault="00712414" w:rsidP="00712414"/>
    <w:p w14:paraId="38D53ED2" w14:textId="77777777" w:rsidR="00712414" w:rsidRPr="00712414" w:rsidRDefault="00712414" w:rsidP="00712414"/>
    <w:p w14:paraId="67D7BE47" w14:textId="77777777" w:rsidR="00712414" w:rsidRPr="00712414" w:rsidRDefault="00712414" w:rsidP="00712414"/>
    <w:p w14:paraId="5AAB8847" w14:textId="77777777" w:rsidR="00712414" w:rsidRPr="00712414" w:rsidRDefault="00712414" w:rsidP="00712414"/>
    <w:p w14:paraId="0197E782" w14:textId="77777777" w:rsidR="00712414" w:rsidRPr="00712414" w:rsidRDefault="00712414" w:rsidP="00712414"/>
    <w:p w14:paraId="3B99264A" w14:textId="77777777" w:rsidR="00712414" w:rsidRPr="00712414" w:rsidRDefault="00712414" w:rsidP="00712414"/>
    <w:p w14:paraId="7D5ECA55" w14:textId="77777777" w:rsidR="00712414" w:rsidRPr="00712414" w:rsidRDefault="00712414" w:rsidP="00712414"/>
    <w:p w14:paraId="3885284C" w14:textId="77777777" w:rsidR="00712414" w:rsidRPr="00712414" w:rsidRDefault="00712414" w:rsidP="00712414"/>
    <w:p w14:paraId="6767CA8B" w14:textId="77777777" w:rsidR="00712414" w:rsidRPr="00712414" w:rsidRDefault="00712414" w:rsidP="00712414"/>
    <w:p w14:paraId="13D215A8" w14:textId="77777777" w:rsidR="00712414" w:rsidRPr="00712414" w:rsidRDefault="00712414" w:rsidP="00712414"/>
    <w:p w14:paraId="7D959BBA" w14:textId="77777777" w:rsidR="00712414" w:rsidRPr="00712414" w:rsidRDefault="00712414" w:rsidP="00712414"/>
    <w:p w14:paraId="6F843CA2" w14:textId="77777777" w:rsidR="00712414" w:rsidRPr="00712414" w:rsidRDefault="00712414" w:rsidP="00712414"/>
    <w:p w14:paraId="3F16FBAD" w14:textId="77777777" w:rsidR="00712414" w:rsidRPr="00712414" w:rsidRDefault="00712414" w:rsidP="00712414"/>
    <w:p w14:paraId="6FC1FA2E" w14:textId="77777777" w:rsidR="00712414" w:rsidRPr="00712414" w:rsidRDefault="00712414" w:rsidP="00712414"/>
    <w:p w14:paraId="7FA7AAD9" w14:textId="77777777" w:rsidR="00712414" w:rsidRPr="00712414" w:rsidRDefault="00712414" w:rsidP="00712414"/>
    <w:p w14:paraId="5E5235A6" w14:textId="77777777" w:rsidR="00712414" w:rsidRPr="00712414" w:rsidRDefault="00712414" w:rsidP="00712414"/>
    <w:p w14:paraId="12E11406" w14:textId="77777777" w:rsidR="00712414" w:rsidRPr="00712414" w:rsidRDefault="00712414" w:rsidP="00712414"/>
    <w:p w14:paraId="5FC9E12D" w14:textId="77777777" w:rsidR="00712414" w:rsidRPr="00712414" w:rsidRDefault="00712414" w:rsidP="00712414"/>
    <w:p w14:paraId="5ED061A0" w14:textId="77777777" w:rsidR="00712414" w:rsidRPr="00712414" w:rsidRDefault="00712414" w:rsidP="00712414"/>
    <w:p w14:paraId="7B3E0EA3" w14:textId="77777777" w:rsidR="00712414" w:rsidRDefault="00712414" w:rsidP="00712414"/>
    <w:p w14:paraId="16C4896A" w14:textId="3460A974" w:rsidR="00712414" w:rsidRPr="00CC381A" w:rsidRDefault="00B2508B" w:rsidP="00712414">
      <w:pPr>
        <w:rPr>
          <w:rFonts w:ascii="Cambria" w:hAnsi="Cambria"/>
          <w:sz w:val="20"/>
          <w:szCs w:val="20"/>
          <w:lang w:val="en-GB"/>
        </w:rPr>
      </w:pPr>
      <w:r>
        <w:rPr>
          <w:rFonts w:ascii="Cambria" w:hAnsi="Cambria"/>
          <w:sz w:val="20"/>
          <w:szCs w:val="20"/>
          <w:lang w:val="en-GB"/>
        </w:rPr>
        <w:t>Supplementary table 1</w:t>
      </w:r>
      <w:r w:rsidR="00712414" w:rsidRPr="001D7936">
        <w:rPr>
          <w:rFonts w:ascii="Cambria" w:hAnsi="Cambria"/>
          <w:sz w:val="20"/>
          <w:szCs w:val="20"/>
          <w:lang w:val="en-GB"/>
        </w:rPr>
        <w:t>c Multivariate binary logistic regression Patient characteristics in a twice high-volume hospital  (</w:t>
      </w:r>
      <w:r w:rsidR="009F0CE8">
        <w:rPr>
          <w:rFonts w:ascii="Cambria" w:hAnsi="Cambria"/>
          <w:sz w:val="20"/>
          <w:szCs w:val="20"/>
          <w:lang w:val="en-GB"/>
        </w:rPr>
        <w:t xml:space="preserve">n=507) vs once and three times </w:t>
      </w:r>
      <w:bookmarkStart w:id="0" w:name="_GoBack"/>
      <w:bookmarkEnd w:id="0"/>
      <w:r w:rsidR="00712414" w:rsidRPr="001D7936">
        <w:rPr>
          <w:rFonts w:ascii="Cambria" w:hAnsi="Cambria"/>
          <w:sz w:val="20"/>
          <w:szCs w:val="20"/>
          <w:lang w:val="en-GB"/>
        </w:rPr>
        <w:t>high-volume hospital (n=1394)</w:t>
      </w:r>
    </w:p>
    <w:p w14:paraId="0CD86746" w14:textId="77777777" w:rsidR="00712414" w:rsidRPr="00CC381A" w:rsidRDefault="00712414" w:rsidP="00712414">
      <w:pPr>
        <w:rPr>
          <w:rFonts w:ascii="Cambria" w:hAnsi="Cambria"/>
          <w:sz w:val="20"/>
          <w:szCs w:val="20"/>
          <w:lang w:val="en-GB"/>
        </w:rPr>
      </w:pPr>
    </w:p>
    <w:p w14:paraId="64FEB202" w14:textId="77777777" w:rsidR="00712414" w:rsidRPr="00A858E9" w:rsidRDefault="00712414" w:rsidP="00712414">
      <w:pPr>
        <w:rPr>
          <w:rFonts w:ascii="Cambria" w:hAnsi="Cambria"/>
          <w:i/>
          <w:sz w:val="20"/>
          <w:szCs w:val="20"/>
        </w:rPr>
      </w:pPr>
      <w:r w:rsidRPr="00A858E9">
        <w:rPr>
          <w:rFonts w:ascii="Cambria" w:hAnsi="Cambria"/>
          <w:i/>
          <w:sz w:val="20"/>
          <w:szCs w:val="20"/>
        </w:rPr>
        <w:t>Abbreviations</w:t>
      </w:r>
    </w:p>
    <w:p w14:paraId="19FFDECE" w14:textId="77777777" w:rsidR="001069FE" w:rsidRPr="00712414" w:rsidRDefault="00712414" w:rsidP="00712414">
      <w:pPr>
        <w:rPr>
          <w:rFonts w:ascii="Cambria" w:hAnsi="Cambria"/>
          <w:i/>
          <w:sz w:val="20"/>
          <w:szCs w:val="20"/>
        </w:rPr>
      </w:pPr>
      <w:r w:rsidRPr="00A858E9">
        <w:rPr>
          <w:rFonts w:ascii="Cambria" w:hAnsi="Cambria"/>
          <w:i/>
          <w:sz w:val="20"/>
          <w:szCs w:val="20"/>
        </w:rPr>
        <w:t>95% CI= 95% confidence interval</w:t>
      </w:r>
    </w:p>
    <w:sectPr w:rsidR="001069FE" w:rsidRPr="00712414" w:rsidSect="001069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414"/>
    <w:rsid w:val="001069FE"/>
    <w:rsid w:val="00712414"/>
    <w:rsid w:val="009F0CE8"/>
    <w:rsid w:val="00B2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1BF2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4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4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Macintosh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j Mohammad</dc:creator>
  <cp:keywords/>
  <dc:description/>
  <cp:lastModifiedBy>Nadia Haj Mohammad</cp:lastModifiedBy>
  <cp:revision>3</cp:revision>
  <dcterms:created xsi:type="dcterms:W3CDTF">2015-12-28T17:21:00Z</dcterms:created>
  <dcterms:modified xsi:type="dcterms:W3CDTF">2016-01-08T21:31:00Z</dcterms:modified>
</cp:coreProperties>
</file>